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43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</w:tblGrid>
      <w:tr w:rsidR="00977F7A" w:rsidRPr="003A329D" w:rsidTr="00977F7A">
        <w:trPr>
          <w:trHeight w:val="284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CT scans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year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maxillary sinus [cm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maxillary sinus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m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henoid sinus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m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frontal sinus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m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frontal sinus</w:t>
            </w:r>
          </w:p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m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977F7A" w:rsidRPr="003A329D" w:rsidTr="00977F7A">
        <w:trPr>
          <w:trHeight w:val="284"/>
        </w:trPr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4" w:type="pct"/>
            <w:vAlign w:val="center"/>
          </w:tcPr>
          <w:p w:rsidR="00977F7A" w:rsidRPr="003A329D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32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714" w:type="pct"/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</w:tr>
      <w:tr w:rsidR="00977F7A" w:rsidRPr="008A33E2" w:rsidTr="00977F7A">
        <w:trPr>
          <w:trHeight w:val="284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977F7A" w:rsidRPr="008A33E2" w:rsidRDefault="00977F7A" w:rsidP="009312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33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</w:tbl>
    <w:p w:rsidR="00EF4CC2" w:rsidRPr="008A33E2" w:rsidRDefault="008A33E2" w:rsidP="00EF4CC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A33E2">
        <w:rPr>
          <w:rFonts w:ascii="Times New Roman" w:hAnsi="Times New Roman" w:cs="Times New Roman"/>
          <w:sz w:val="20"/>
          <w:szCs w:val="20"/>
          <w:lang w:val="en-US"/>
        </w:rPr>
        <w:t>Table S1</w:t>
      </w:r>
      <w:r w:rsidR="006406E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F4CC2" w:rsidRPr="008A33E2">
        <w:rPr>
          <w:rFonts w:ascii="Times New Roman" w:hAnsi="Times New Roman" w:cs="Times New Roman"/>
          <w:sz w:val="20"/>
          <w:szCs w:val="20"/>
          <w:lang w:val="en-US"/>
        </w:rPr>
        <w:t xml:space="preserve"> Summary of PCD group sizes for each sinus</w:t>
      </w:r>
      <w:r w:rsidR="003A329D" w:rsidRPr="008A33E2">
        <w:rPr>
          <w:rFonts w:ascii="Times New Roman" w:hAnsi="Times New Roman" w:cs="Times New Roman"/>
          <w:sz w:val="20"/>
          <w:szCs w:val="20"/>
          <w:lang w:val="en-US"/>
        </w:rPr>
        <w:t xml:space="preserve"> N – number of scans</w:t>
      </w:r>
    </w:p>
    <w:bookmarkEnd w:id="0"/>
    <w:p w:rsidR="00E53BD5" w:rsidRPr="003A329D" w:rsidRDefault="006406ED" w:rsidP="00842CF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53BD5" w:rsidRPr="003A3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920"/>
    <w:rsid w:val="002C728E"/>
    <w:rsid w:val="003A110D"/>
    <w:rsid w:val="003A329D"/>
    <w:rsid w:val="005D1A04"/>
    <w:rsid w:val="006406ED"/>
    <w:rsid w:val="00651C74"/>
    <w:rsid w:val="00842CFD"/>
    <w:rsid w:val="0088466F"/>
    <w:rsid w:val="008A33E2"/>
    <w:rsid w:val="00977F7A"/>
    <w:rsid w:val="00A22A47"/>
    <w:rsid w:val="00AF7DEB"/>
    <w:rsid w:val="00B74920"/>
    <w:rsid w:val="00EF4CC2"/>
    <w:rsid w:val="00FF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2CF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74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4920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2C7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2CF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74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74920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2C7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23-08-03T23:23:00Z</dcterms:created>
  <dcterms:modified xsi:type="dcterms:W3CDTF">2023-08-05T00:20:00Z</dcterms:modified>
</cp:coreProperties>
</file>